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sz w:val="20"/>
          <w:szCs w:val="20"/>
          <w:lang w:val="en-US" w:eastAsia="cs-CZ"/>
        </w:rPr>
      </w:pPr>
      <w:r>
        <w:rPr>
          <w:rFonts w:cs="Times New Roman" w:ascii="Times New Roman" w:hAnsi="Times New Roman"/>
          <w:sz w:val="20"/>
          <w:szCs w:val="20"/>
          <w:lang w:val="en-US" w:eastAsia="cs-CZ"/>
        </w:rPr>
        <w:t>Additional file 3</w:t>
      </w:r>
    </w:p>
    <w:p>
      <w:pPr>
        <w:pStyle w:val="Normal"/>
        <w:autoSpaceDE w:val="false"/>
        <w:rPr>
          <w:rFonts w:ascii="Times New Roman" w:hAnsi="Times New Roman" w:cs="Times New Roman"/>
          <w:sz w:val="20"/>
          <w:szCs w:val="20"/>
          <w:lang w:val="en-US"/>
        </w:rPr>
      </w:pPr>
      <w:r>
        <w:rPr>
          <w:rFonts w:cs="Times New Roman" w:ascii="Times New Roman" w:hAnsi="Times New Roman"/>
          <w:sz w:val="20"/>
          <w:szCs w:val="20"/>
          <w:lang w:val="en-US" w:eastAsia="cs-CZ"/>
        </w:rPr>
        <w:t>List of primers used</w:t>
      </w:r>
    </w:p>
    <w:tbl>
      <w:tblPr>
        <w:tblW w:w="14142" w:type="dxa"/>
        <w:jc w:val="left"/>
        <w:tblInd w:w="-113" w:type="dxa"/>
        <w:tblLayout w:type="fixed"/>
        <w:tblCellMar>
          <w:top w:w="0" w:type="dxa"/>
          <w:left w:w="108" w:type="dxa"/>
          <w:bottom w:w="0" w:type="dxa"/>
          <w:right w:w="108" w:type="dxa"/>
        </w:tblCellMar>
      </w:tblPr>
      <w:tblGrid>
        <w:gridCol w:w="3227"/>
        <w:gridCol w:w="1471"/>
        <w:gridCol w:w="2781"/>
        <w:gridCol w:w="2977"/>
        <w:gridCol w:w="1732"/>
        <w:gridCol w:w="1103"/>
        <w:gridCol w:w="851"/>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b/>
                <w:b/>
                <w:lang w:val="en-US"/>
              </w:rPr>
            </w:pPr>
            <w:r>
              <w:rPr>
                <w:rFonts w:cs="Times New Roman" w:ascii="Times New Roman" w:hAnsi="Times New Roman"/>
                <w:b/>
                <w:lang w:val="en-US"/>
              </w:rPr>
              <w:t xml:space="preserve">Gene </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b/>
                <w:b/>
                <w:lang w:val="en-US"/>
              </w:rPr>
            </w:pPr>
            <w:r>
              <w:rPr>
                <w:rFonts w:cs="Times New Roman" w:ascii="Times New Roman" w:hAnsi="Times New Roman"/>
                <w:b/>
                <w:lang w:val="en-US"/>
              </w:rPr>
              <w:t>Gene abbreviation</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b/>
                <w:b/>
                <w:lang w:val="en-US"/>
              </w:rPr>
            </w:pPr>
            <w:r>
              <w:rPr>
                <w:rFonts w:cs="Times New Roman" w:ascii="Times New Roman" w:hAnsi="Times New Roman"/>
                <w:b/>
                <w:lang w:val="en-US"/>
              </w:rPr>
              <w:t>Forward primer</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b/>
                <w:b/>
                <w:lang w:val="en-US"/>
              </w:rPr>
            </w:pPr>
            <w:r>
              <w:rPr>
                <w:rFonts w:cs="Times New Roman" w:ascii="Times New Roman" w:hAnsi="Times New Roman"/>
                <w:b/>
                <w:lang w:val="en-US"/>
              </w:rPr>
              <w:t>Reverse primer</w:t>
            </w:r>
          </w:p>
        </w:tc>
        <w:tc>
          <w:tcPr>
            <w:tcW w:w="173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b/>
                <w:b/>
                <w:lang w:val="en-US"/>
              </w:rPr>
            </w:pPr>
            <w:r>
              <w:rPr>
                <w:rFonts w:cs="Times New Roman" w:ascii="Times New Roman" w:hAnsi="Times New Roman"/>
                <w:b/>
                <w:lang w:val="en-US"/>
              </w:rPr>
              <w:t xml:space="preserve">Acc. No.; </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b/>
                <w:b/>
                <w:lang w:val="en-US"/>
              </w:rPr>
            </w:pPr>
            <w:r>
              <w:rPr>
                <w:rFonts w:cs="Times New Roman" w:ascii="Times New Roman" w:hAnsi="Times New Roman"/>
                <w:b/>
                <w:lang w:val="en-US"/>
              </w:rPr>
              <w:t>Product length</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b/>
                <w:b/>
                <w:lang w:val="en-US"/>
              </w:rPr>
            </w:pPr>
            <w:r>
              <w:rPr>
                <w:rFonts w:cs="Times New Roman" w:ascii="Times New Roman" w:hAnsi="Times New Roman"/>
                <w:b/>
                <w:lang w:val="en-US"/>
              </w:rPr>
              <w:t>Refferenc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Oxidized low density lipoprotein receptor 1</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OLR1</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atgcccaactgctgaagat</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cagctccctggagtctaaa</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213805</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76</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Pyrophosphatase 1 (anorganic)</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PPA1</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ataccaccgtgtccgagag</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ttttctggtgatggaaccac</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XM_001925080</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37</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AMCF2 (porcine homolog of CXCL5/6)</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MCF2</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agaaaggatcatgcattgga</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cccacccctctctcctagt</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213876</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52</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CD48</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CD48</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caagtcagcaatcctgtga</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pPr>
            <w:r>
              <w:rPr>
                <w:rFonts w:cs="Times New Roman" w:ascii="Times New Roman" w:hAnsi="Times New Roman"/>
                <w:lang w:val="en-US"/>
              </w:rPr>
              <w:t>aggaggctaagaacggtggt</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NM_001243714</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35</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MARCKS-related protein</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eastAsia="Times New Roman" w:cs="Times New Roman" w:ascii="Times New Roman" w:hAnsi="Times New Roman"/>
                <w:color w:val="000000"/>
                <w:szCs w:val="24"/>
                <w:lang w:val="en-US" w:eastAsia="cs-CZ"/>
              </w:rPr>
              <w:t>MARCKSL1</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acgtgaccaccgaggag</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gggggataagtctccattg</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cs="Times New Roman"/>
                <w:lang w:val="en-US"/>
              </w:rPr>
            </w:pPr>
            <w:r>
              <w:rPr>
                <w:rFonts w:eastAsia="Times New Roman" w:cs="Times New Roman" w:ascii="Times New Roman" w:hAnsi="Times New Roman"/>
                <w:lang w:val="en-US"/>
              </w:rPr>
              <w:t>XM_003127758</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24</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NF-κB inhibitor alpha</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IκBα</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cgagcagatggtgaaggag</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catggatgatggccaagt</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NM_001005150</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30</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fldChar w:fldCharType="begin"/>
            </w:r>
            <w:r>
              <w:rPr>
                <w:rFonts w:cs="Times New Roman" w:ascii="Times New Roman" w:hAnsi="Times New Roman"/>
              </w:rPr>
              <w:instrText xml:space="preserve"> ADDIN ZOTERO_ITEM CSL_CITATION {"citationID":"22tsiilq9o","properties":{"formattedCitation":"[1]","plainCitation":"[1]"},"citationItems":[{"id":85,"uris":["http://zotero.org/users/local/FgeMASUa/items/DP4KPHRV"],"uri":["http://zotero.org/users/local/FgeMASUa/items/DP4KPHRV"],"itemData":{"id":85,"type":"article-journal","title":"SPI-1 encoded genes of Salmonella Typhimurium influence differential polarization of porcine alveolar macrophages in vitro","container-title":"BMC veterinary research","page":"115","volume":"8","source":"NCBI PubMed","abstract":"BACKGROUND: Within the last decade, macrophages have been shown to be capable of differentiating toward a classically activated phenotype (M1) with a high antimicrobial potential or an alternatively activated phenotype (M2). Some pathogens are capable of interfering with differentiation in order to down-regulate the anti-microbial activity and enhance their survival in the host.\nRESULTS: To test this ability in Salmonella enterica serovar Typhimurium, we infected porcine alveolar macrophages with wild-type Salmonella Typhimurium and its isogenic mutants devoid of two major pathogenicity islands, SPI-1 and SPI-2. The induction of genes linked with M1 or M2 polarization was determined by quantification of gene expression by RT-qPCR. The ΔSPI-1 mutant induced a high, dose-dependent M1 response but a low M2 response in infected macrophages. On the other hand, wild-type Salmonella Typhimurium induced a low M1 response but a high, dose-dependent M2 response in infected macrophages. The response to ΔSPI-2 mutant infection was virtually the same as the wild-type strain.\nCONCLUSIONS: We therefore propose that Salmonella Typhimurium DT104 studied here can polarize macrophages towards the less bactericidal M2 phenotype and that this polarization is dependent on the type III secretion system encoded by SPI-1.","DOI":"10.1186/1746-6148-8-115","ISSN":"1746-6148","note":"PMID: 22817641 \nPMCID: PMC3441223","journalAbbreviation":"BMC Vet. Res.","language":"eng","author":[{"family":"Kyrova","given":"Kamila"},{"family":"Stepanova","given":"Hana"},{"family":"Rychlik","given":"Ivan"},{"family":"Faldyna","given":"Martin"},{"family":"Volf","given":"Jiri"}],"issued":{"date-parts":[["2012"]]},"PMID":"22817641","PMCID":"PMC344122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
              <w:rPr>
                <w:rFonts w:cs="Times New Roman" w:ascii="Times New Roman" w:hAnsi="Times New Roman"/>
              </w:rPr>
              <w:fldChar w:fldCharType="end"/>
            </w:r>
            <w:r>
              <w:rPr>
                <w:rFonts w:cs="Times New Roman" w:ascii="Times New Roman" w:hAnsi="Times New Roman"/>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Annexin A1</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ANXA1</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tggacctggagttgaaagg</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atttcagaacgggaaacca</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NM_001163998</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65</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Vascular cell adhesion molecule 1</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VCAM1</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tccaagctgctccaaaaga</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gccctgtggatggtatatg</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NM_213891</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89</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Superoxide dismutase 2, mitochondrial</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SOD2</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ctcggtttcaacaaggaac</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aatacgcatgctcccacac</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NM_214127</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23</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Interleukin-1 beta</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IL1β</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ggacttgaagagagaagtgg</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tttcccttgatccctaaggt</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214055</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95</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fldChar w:fldCharType="begin"/>
            </w:r>
            <w:r>
              <w:rPr>
                <w:rFonts w:cs="Times New Roman" w:ascii="Times New Roman" w:hAnsi="Times New Roman"/>
              </w:rPr>
              <w:instrText xml:space="preserve"> ADDIN ZOTERO_ITEM CSL_CITATION {"citationID":"ufat4l4d5","properties":{"formattedCitation":"[2]","plainCitation":"[2]"},"citationItems":[{"id":89,"uris":["http://zotero.org/users/local/FgeMASUa/items/4C8RHQE2"],"uri":["http://zotero.org/users/local/FgeMASUa/items/4C8RHQE2"],"itemData":{"id":89,"type":"article-journal","title":"Cytokine response of porcine cell lines to Salmonella enterica serovar typhimurium and its hilA and ssrA mutants","container-title":"Zoonoses and public health","page":"286-293","volume":"54","issue":"8","source":"NCBI PubMed","abstract":"Salmonella enterica serovar Typhimurium (S. Typhimurium) is a facultative intracellular bacterium which can infect and colonize pigs. After contact with enterocytes and macrophages, S. Typhimurium induces production of cytokines thus triggering the innate immune response. In this study we evaluated the cytokine response of two porcine cell lines, IPI-2I and 3D4/31, of epithelial or macrophage origins, respectively, to the wild-type S. Typhimurium and its hilA and ssrA mutants. We observed that the 3D4/31 cell line essentially did not respond to S. Typhimurium infection when a medium with foetal calf serum was used. However when the 3D4 cell line was incubated overnight in the presence of porcine serum, it efficiently responded to the wild-type strain and the ssrA mutant but not to the noninvasive hilA mutant as measured by mRNA quantification of TNF-alpha, IL-8 and GM-CSF by the real-time RT-PCR. In IPI-2I, all the cytokines were also induced by the wild-type S. Typhimurium and the ssrA mutant although the induction of TNF-alpha was lower than that induced by the wild-type strain. The hilA mutant was unable to induce any of the cytokines tested. The ssrA mutant can therefore be considered as more suitable for further vaccine development as the stimulation of innate immune response is important for animal protection against a challenge with virulent strains.","DOI":"10.1111/j.1863-2378.2007.01064.x","ISSN":"1863-1959","note":"PMID: 17894638","journalAbbreviation":"Zoonoses Public Health","language":"eng","author":[{"family":"Volf","given":"J"},{"family":"Boyen","given":"F"},{"family":"Faldyna","given":"M"},{"family":"Pavlova","given":"B"},{"family":"Navratilova","given":"J"},{"family":"Rychlik","given":"I"}],"issued":{"date-parts":[["2007"]]},"PMID":"1789463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
              <w:rPr>
                <w:rFonts w:cs="Times New Roman" w:ascii="Times New Roman" w:hAnsi="Times New Roman"/>
              </w:rPr>
              <w:fldChar w:fldCharType="end"/>
            </w:r>
            <w:r>
              <w:rPr>
                <w:rFonts w:cs="Times New Roman" w:ascii="Times New Roman" w:hAnsi="Times New Roman"/>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Interleukin-8</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IL8</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tctgcagctctctgtgaggc</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gtggaaaggtgtggaatgc</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NM_213867</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92</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fldChar w:fldCharType="begin"/>
            </w:r>
            <w:r>
              <w:rPr>
                <w:rFonts w:cs="Times New Roman" w:ascii="Times New Roman" w:hAnsi="Times New Roman"/>
              </w:rPr>
              <w:instrText xml:space="preserve"> ADDIN ZOTERO_ITEM CSL_CITATION {"citationID":"156k6s6tif","properties":{"formattedCitation":"[3]","plainCitation":"[3]"},"citationItems":[{"id":87,"uris":["http://zotero.org/users/local/FgeMASUa/items/BF9TJRUN"],"uri":["http://zotero.org/users/local/FgeMASUa/items/BF9TJRUN"],"itemData":{"id":87,"type":"article-journal","title":"High frequency oscillatory ventilation suppresses inflammatory response in lung tissue and microdissected alveolar macrophages in surfactant depleted piglets","container-title":"Pediatric research","page":"339-346","volume":"55","issue":"2","source":"NCBI PubMed","abstract":"The impact of high frequency oscillatory ventilation (HFOV) compared with intermittent mandatory ventilation (IMV) on oxygenation and pulmonary inflammatory response was studied in a surfactant depleted piglet model. After establishment of lung injury by bronchoalveolar lavage, piglets either received HFOV (n =5) or IMV (control; n = 5) for eight hours. PaO(2) was higher and mean pulmonary arterial pressure (MPAP) was lower with HFOV (HFOV versus control, mean +/- SEM; endpoint PaO(2): 252 +/- 73 versus 68 +/- 8.4 mm Hg; p &lt; 0.001; MPAP: 22 +/- 2.3 versus 34 +/- 2.5 mm Hg; p &lt; 0.01). mRNA expression of interleukin (IL)-1 beta, IL-6, IL-8, IL-10, TGF-beta 1, Endothelin-1, and adhesion molecules (E-selectin, P-selectin, ICAM-1) in lung tissue was quantified by real time PCR normalized to beta-actin and hypoxanthine-guanine-phosphoribosyl-transferase (HPRT). mRNA expression of all cytokines and adhesion molecules/HPRT was higher in controls (e.g.: HFOV versus control, mean +/- SEM; IL-1 beta/HPRT: 1.6 +/- 0.3 versus 23.1 +/- 8.6 relative units (RU), p &lt; 0.001; IL-8/HPRT: 8.5 +/- 2.0 versus 63.5 +/- 15.2 RU, p &lt; 0.001). IL-8/HPRT gene expression was quantified in microdissected single cells. With HFOV, IL-8 gene expression was highly reduced in alveolar macrophages: 10 +/- 3.4 copies IL-8 mRNA/copy HPRT mRNA versus 356 +/- 142; p &lt; 0.05 (bronchiolar epithelial cells: 33 +/- 16 versus 208 +/- 108; alveolar septum: 2.1 +/- 1.3 versus 26 +/- 11; bronchiolar smooth muscle cells: 1.3 +/- 0.3 versus 2.8 +/- 1.0; vascular smooth muscle cells: 0.7 +/- 0.3 versus 1.1 +/- 0.4). In conclusion, HFOV improved oxygenation, reduced pulmonary arterial pressure and attenuated pulmonary inflammatory response.","DOI":"10.1203/01.PDR.0000106802.55721.8A","ISSN":"0031-3998","note":"PMID: 14663153","journalAbbreviation":"Pediatr. Res.","language":"eng","author":[{"family":"von der Hardt","given":"Katharina"},{"family":"Kandler","given":"Michael Andreas"},{"family":"Fink","given":"Ludger"},{"family":"Schoof","given":"Ellen"},{"family":"Dötsch","given":"Jörg"},{"family":"Brandenstein","given":"Olga"},{"family":"Bohle","given":"Rainer Maria"},{"family":"Rascher","given":"Wolfgang"}],"issued":{"date-parts":[["2004",2]]},"PMID":"1466315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
              <w:rPr>
                <w:rFonts w:cs="Times New Roman" w:ascii="Times New Roman" w:hAnsi="Times New Roman"/>
              </w:rPr>
              <w:fldChar w:fldCharType="end"/>
            </w:r>
            <w:r>
              <w:rPr>
                <w:rFonts w:cs="Times New Roman" w:ascii="Times New Roman" w:hAnsi="Times New Roman"/>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Heme oxygenase 1</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HMOX1</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cttagtgtcctgggtcagc</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tcctcgaagaagccaagac</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001004027</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86</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ISG15 ubiquitin-like modifier</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ISG15</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atgctgggaggcaagga</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aggatgctcagtgggtctct</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001128469</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229</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Chemokine (C-X-C motif) ligand 2</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CXCL2</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gaagtttgtctcaaccccgcagc</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ctacatcagttggcactgctcttgtttagc</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001001861</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85</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Interleukin 1-alpha</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IL1α</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gtgaagtgttgacaggccgtatgtacc</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tcagcacatgctcagcgagtgac</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214029</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85</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pPr>
            <w:r>
              <w:rPr>
                <w:rFonts w:cs="Times New Roman" w:ascii="Times New Roman" w:hAnsi="Times New Roman"/>
                <w:lang w:val="en-US"/>
              </w:rPr>
              <w:t>Cell division cycle 42 GTP binding protein</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CDC42</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cagagactgctgaaaagctg</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agccaatattgcttcgtca</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XM_005656039</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12</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Prefoldin subunit 2</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PFDN2</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aaaatgctaccgcatggtt</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tcttttccctttgcctgaa</w:t>
            </w:r>
          </w:p>
        </w:tc>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XM_001927323</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42</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Nuclear factor of kappa light polypeptide gene</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NF-κB1</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pPr>
            <w:r>
              <w:rPr>
                <w:rFonts w:cs="Times New Roman" w:ascii="Times New Roman" w:hAnsi="Times New Roman"/>
                <w:lang w:val="en-US"/>
              </w:rPr>
              <w:t>ccctgtgaagaccacctctc</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agctgagtttgcgaaagga</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001048232</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32</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Proteasome (macropain) subunit, beta type, 1</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PSMB1</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gtggggtcctaccagagag</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gctccacattttgcatgtt</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001244353</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11</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Proteasome (macropain) subunit, beta type, 4</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PSMB4</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gcagagaccaactgggata</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tctctgaaccagccacgtt</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001244455</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18</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Serglycin</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SRGN</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ctccaaggactgacccttt</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atttagggagccacttcca</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XM_005657391</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21</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Osteopontin</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OPN</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gagctggtcaccgatttcc</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ggtcttcctctgtggcatcc</w:t>
            </w:r>
          </w:p>
        </w:tc>
        <w:tc>
          <w:tcPr>
            <w:tcW w:w="1732" w:type="dxa"/>
            <w:tcBorders>
              <w:top w:val="single" w:sz="4" w:space="0" w:color="000000"/>
              <w:left w:val="single" w:sz="4" w:space="0" w:color="000000"/>
              <w:bottom w:val="single" w:sz="4" w:space="0" w:color="000000"/>
              <w:right w:val="single" w:sz="4" w:space="0" w:color="000000"/>
            </w:tcBorders>
          </w:tcPr>
          <w:p>
            <w:pPr>
              <w:pStyle w:val="FormtovanvHTML"/>
              <w:rPr>
                <w:rFonts w:ascii="Times New Roman" w:hAnsi="Times New Roman" w:cs="Times New Roman"/>
                <w:sz w:val="22"/>
                <w:szCs w:val="22"/>
              </w:rPr>
            </w:pPr>
            <w:r>
              <w:rPr>
                <w:rFonts w:cs="Times New Roman" w:ascii="Times New Roman" w:hAnsi="Times New Roman"/>
                <w:sz w:val="22"/>
                <w:szCs w:val="22"/>
              </w:rPr>
              <w:t>NM_214023</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173</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this stud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Hypoxanthin phosphoribosyl transferase</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HPRT</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t>cggctccgttatggcg</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t>ggtcataacctggttcgtcatca</w:t>
            </w:r>
          </w:p>
        </w:tc>
        <w:tc>
          <w:tcPr>
            <w:tcW w:w="173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 xml:space="preserve">NM_001032376 </w:t>
            </w:r>
          </w:p>
        </w:tc>
        <w:tc>
          <w:tcPr>
            <w:tcW w:w="1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91</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fldChar w:fldCharType="begin"/>
            </w:r>
            <w:r>
              <w:rPr>
                <w:rFonts w:cs="Times New Roman" w:ascii="Times New Roman" w:hAnsi="Times New Roman"/>
              </w:rPr>
              <w:instrText xml:space="preserve"> ADDIN ZOTERO_ITEM CSL_CITATION {"citationID":"cmlnn5v2p","properties":{"formattedCitation":"[2]","plainCitation":"[2]"},"citationItems":[{"id":89,"uris":["http://zotero.org/users/local/FgeMASUa/items/4C8RHQE2"],"uri":["http://zotero.org/users/local/FgeMASUa/items/4C8RHQE2"],"itemData":{"id":89,"type":"article-journal","title":"Cytokine response of porcine cell lines to Salmonella enterica serovar typhimurium and its hilA and ssrA mutants","container-title":"Zoonoses and public health","page":"286-293","volume":"54","issue":"8","source":"NCBI PubMed","abstract":"Salmonella enterica serovar Typhimurium (S. Typhimurium) is a facultative intracellular bacterium which can infect and colonize pigs. After contact with enterocytes and macrophages, S. Typhimurium induces production of cytokines thus triggering the innate immune response. In this study we evaluated the cytokine response of two porcine cell lines, IPI-2I and 3D4/31, of epithelial or macrophage origins, respectively, to the wild-type S. Typhimurium and its hilA and ssrA mutants. We observed that the 3D4/31 cell line essentially did not respond to S. Typhimurium infection when a medium with foetal calf serum was used. However when the 3D4 cell line was incubated overnight in the presence of porcine serum, it efficiently responded to the wild-type strain and the ssrA mutant but not to the noninvasive hilA mutant as measured by mRNA quantification of TNF-alpha, IL-8 and GM-CSF by the real-time RT-PCR. In IPI-2I, all the cytokines were also induced by the wild-type S. Typhimurium and the ssrA mutant although the induction of TNF-alpha was lower than that induced by the wild-type strain. The hilA mutant was unable to induce any of the cytokines tested. The ssrA mutant can therefore be considered as more suitable for further vaccine development as the stimulation of innate immune response is important for animal protection against a challenge with virulent strains.","DOI":"10.1111/j.1863-2378.2007.01064.x","ISSN":"1863-1959","note":"PMID: 17894638","journalAbbreviation":"Zoonoses Public Health","language":"eng","author":[{"family":"Volf","given":"J"},{"family":"Boyen","given":"F"},{"family":"Faldyna","given":"M"},{"family":"Pavlova","given":"B"},{"family":"Navratilova","given":"J"},{"family":"Rychlik","given":"I"}],"issued":{"date-parts":[["2007"]]},"PMID":"1789463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
              <w:rPr>
                <w:rFonts w:cs="Times New Roman" w:ascii="Times New Roman" w:hAnsi="Times New Roman"/>
              </w:rPr>
              <w:fldChar w:fldCharType="end"/>
            </w:r>
            <w:r>
              <w:rPr>
                <w:rFonts w:cs="Times New Roman" w:ascii="Times New Roman" w:hAnsi="Times New Roman"/>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TATA box binding protein 1</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TBP1</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acagttcagtagttatgagccaga</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gatgttctcaaacgcttcg</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 xml:space="preserve">DQ845178 </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15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fldChar w:fldCharType="begin"/>
            </w:r>
            <w:r>
              <w:rPr>
                <w:rFonts w:cs="Times New Roman" w:ascii="Times New Roman" w:hAnsi="Times New Roman"/>
              </w:rPr>
              <w:instrText xml:space="preserve"> ADDIN ZOTERO_ITEM CSL_CITATION {"citationID":"2g7ur1b93t","properties":{"formattedCitation":"[4]","plainCitation":"[4]"},"citationItems":[{"id":93,"uris":["http://zotero.org/users/local/FgeMASUa/items/MGJT7MUB"],"uri":["http://zotero.org/users/local/FgeMASUa/items/MGJT7MUB"],"itemData":{"id":93,"type":"article-journal","title":"Selection of reference genes for gene expression studies in pig tissues using SYBR green qPCR","container-title":"BMC molecular biology","page":"67","volume":"8","source":"NCBI PubMed","abstract":"BACKGROUND: Real-time quantitative PCR (qPCR) is a method for rapid and reliable quantification of mRNA transcription. Internal standards such as reference genes are used to normalise mRNA levels between different samples for an exact comparison of mRNA transcription level. Selection of high quality reference genes is of crucial importance for the interpretation of data generated by real-time qPCR.\nRESULTS: In this study nine commonly used reference genes were investigated in 17 different pig tissues using real-time qPCR with SYBR green. The genes included beta-actin (ACTB), beta-2-microglobulin (B2M), glyceraldehyde-3-phosphate dehydrogenase (GAPDH), hydroxymethylbilane synthase (HMBS), hypoxanthine phosphoribosyltransferase 1 (HPRT1), ribosomal protein L4 (RPL4), succinate dehydrogenase complex subunit A (SDHA), TATA box binding protein (TPB)and tyrosine 3-monooxygenase/tryptophan 5-monooxygenase activation protein zeta polypeptide (YWHAZ). The stability of these reference genes in different pig tissues was investigated using the geNorm application. The range of expression stability in the genes analysed was (from the most stable to the least stable): ACTB/RPL4, TBP, HPRT, HMBS, YWHAZ, SDHA, B2M and GAPDH.\nCONCLUSION: Expression stability varies greatly between genes. ACTB, RPL4, TPB and HPRT1 were found to have the highest stability across tissues. Based on both expression stability and expression level, our data suggest that ACTB and RPL4 are good reference genes for high abundant transcripts while TPB and HPRT1 are good reference genes for low abundant transcripts in expression studies across different pig tissues.","DOI":"10.1186/1471-2199-8-67","ISSN":"1471-2199","note":"PMID: 17697375 \nPMCID: PMC2000887","journalAbbreviation":"BMC Mol. Biol.","language":"eng","author":[{"family":"Nygard","given":"Ann-Britt"},{"family":"Jørgensen","given":"Claus B"},{"family":"Cirera","given":"Susanna"},{"family":"Fredholm","given":"Merete"}],"issued":{"date-parts":[["2007"]]},"PMID":"17697375","PMCID":"PMC2000887"}}],"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
              <w:rPr>
                <w:rFonts w:cs="Times New Roman" w:ascii="Times New Roman" w:hAnsi="Times New Roman"/>
              </w:rPr>
              <w:fldChar w:fldCharType="end"/>
            </w:r>
            <w:r>
              <w:rPr>
                <w:rFonts w:cs="Times New Roman" w:ascii="Times New Roman" w:hAnsi="Times New Roman"/>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lang w:val="en-US"/>
              </w:rPr>
              <w:t>Succinate dehydrogenase complex subunit A</w:t>
            </w:r>
          </w:p>
        </w:tc>
        <w:tc>
          <w:tcPr>
            <w:tcW w:w="14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t>SDHA</w:t>
            </w:r>
          </w:p>
        </w:tc>
        <w:tc>
          <w:tcPr>
            <w:tcW w:w="27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ctacaaggggcaggttctga</w:t>
            </w:r>
          </w:p>
        </w:tc>
        <w:tc>
          <w:tcPr>
            <w:tcW w:w="29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New Roman" w:hAnsi="Times New Roman" w:cs="Times New Roman"/>
                <w:lang w:val="en-US"/>
              </w:rPr>
            </w:pPr>
            <w:r>
              <w:rPr>
                <w:rFonts w:cs="Times New Roman" w:ascii="Times New Roman" w:hAnsi="Times New Roman"/>
                <w:lang w:val="en-US"/>
              </w:rPr>
              <w:t>aagacaacgaggtccaggag</w:t>
            </w:r>
          </w:p>
        </w:tc>
        <w:tc>
          <w:tcPr>
            <w:tcW w:w="1732" w:type="dxa"/>
            <w:tcBorders>
              <w:top w:val="single" w:sz="4" w:space="0" w:color="000000"/>
              <w:left w:val="single" w:sz="4" w:space="0" w:color="000000"/>
              <w:bottom w:val="single" w:sz="4" w:space="0" w:color="000000"/>
              <w:right w:val="single" w:sz="4" w:space="0" w:color="000000"/>
            </w:tcBorders>
          </w:tcPr>
          <w:p>
            <w:pPr>
              <w:pStyle w:val="Bibliografie"/>
              <w:spacing w:before="0" w:after="0"/>
              <w:rPr>
                <w:rFonts w:ascii="Times New Roman" w:hAnsi="Times New Roman" w:cs="Times New Roman"/>
                <w:lang w:val="en-US"/>
              </w:rPr>
            </w:pPr>
            <w:r>
              <w:rPr>
                <w:rFonts w:cs="Times New Roman" w:ascii="Times New Roman" w:hAnsi="Times New Roman"/>
                <w:lang w:val="en-US"/>
              </w:rPr>
              <w:t>DQ845177</w:t>
            </w:r>
          </w:p>
        </w:tc>
        <w:tc>
          <w:tcPr>
            <w:tcW w:w="1103" w:type="dxa"/>
            <w:tcBorders>
              <w:top w:val="single" w:sz="4" w:space="0" w:color="000000"/>
              <w:left w:val="single" w:sz="4" w:space="0" w:color="000000"/>
              <w:bottom w:val="single" w:sz="4" w:space="0" w:color="000000"/>
              <w:right w:val="single" w:sz="4" w:space="0" w:color="000000"/>
            </w:tcBorders>
          </w:tcPr>
          <w:p>
            <w:pPr>
              <w:pStyle w:val="Bibliografie"/>
              <w:spacing w:before="0" w:after="0"/>
              <w:rPr>
                <w:rFonts w:ascii="Times New Roman" w:hAnsi="Times New Roman" w:cs="Times New Roman"/>
                <w:lang w:val="en-US"/>
              </w:rPr>
            </w:pPr>
            <w:r>
              <w:rPr>
                <w:rFonts w:cs="Times New Roman" w:ascii="Times New Roman" w:hAnsi="Times New Roman"/>
                <w:lang w:val="en-US"/>
              </w:rPr>
              <w:t>141</w:t>
            </w:r>
          </w:p>
        </w:tc>
        <w:tc>
          <w:tcPr>
            <w:tcW w:w="851" w:type="dxa"/>
            <w:tcBorders>
              <w:top w:val="single" w:sz="4" w:space="0" w:color="000000"/>
              <w:left w:val="single" w:sz="4" w:space="0" w:color="000000"/>
              <w:bottom w:val="single" w:sz="4" w:space="0" w:color="000000"/>
              <w:right w:val="single" w:sz="4" w:space="0" w:color="000000"/>
            </w:tcBorders>
          </w:tcPr>
          <w:p>
            <w:pPr>
              <w:pStyle w:val="Bibliografie"/>
              <w:spacing w:before="0" w:after="0"/>
              <w:rPr>
                <w:rFonts w:ascii="Times New Roman" w:hAnsi="Times New Roman" w:cs="Times New Roman"/>
                <w:lang w:val="en-US"/>
              </w:rPr>
            </w:pPr>
            <w:r>
              <w:fldChar w:fldCharType="begin"/>
            </w:r>
            <w:r>
              <w:rPr/>
              <w:instrText xml:space="preserve"> ADDIN ZOTERO_ITEM CSL_CITATION {"citationID":"b200r3nne","properties":{"formattedCitation":"[4]","plainCitation":"[4]"},"citationItems":[{"id":93,"uris":["http://zotero.org/users/local/FgeMASUa/items/MGJT7MUB"],"uri":["http://zotero.org/users/local/FgeMASUa/items/MGJT7MUB"],"itemData":{"id":93,"type":"article-journal","title":"Selection of reference genes for gene expression studies in pig tissues using SYBR green qPCR","container-title":"BMC molecular biology","page":"67","volume":"8","source":"NCBI PubMed","abstract":"BACKGROUND: Real-time quantitative PCR (qPCR) is a method for rapid and reliable quantification of mRNA transcription. Internal standards such as reference genes are used to normalise mRNA levels between different samples for an exact comparison of mRNA transcription level. Selection of high quality reference genes is of crucial importance for the interpretation of data generated by real-time qPCR.\nRESULTS: In this study nine commonly used reference genes were investigated in 17 different pig tissues using real-time qPCR with SYBR green. The genes included beta-actin (ACTB), beta-2-microglobulin (B2M), glyceraldehyde-3-phosphate dehydrogenase (GAPDH), hydroxymethylbilane synthase (HMBS), hypoxanthine phosphoribosyltransferase 1 (HPRT1), ribosomal protein L4 (RPL4), succinate dehydrogenase complex subunit A (SDHA), TATA box binding protein (TPB)and tyrosine 3-monooxygenase/tryptophan 5-monooxygenase activation protein zeta polypeptide (YWHAZ). The stability of these reference genes in different pig tissues was investigated using the geNorm application. The range of expression stability in the genes analysed was (from the most stable to the least stable): ACTB/RPL4, TBP, HPRT, HMBS, YWHAZ, SDHA, B2M and GAPDH.\nCONCLUSION: Expression stability varies greatly between genes. ACTB, RPL4, TPB and HPRT1 were found to have the highest stability across tissues. Based on both expression stability and expression level, our data suggest that ACTB and RPL4 are good reference genes for high abundant transcripts while TPB and HPRT1 are good reference genes for low abundant transcripts in expression studies across different pig tissues.","DOI":"10.1186/1471-2199-8-67","ISSN":"1471-2199","note":"PMID: 17697375 \nPMCID: PMC2000887","journalAbbreviation":"BMC Mol. Biol.","language":"eng","author":[{"family":"Nygard","given":"Ann-Britt"},{"family":"Jørgensen","given":"Claus B"},{"family":"Cirera","given":"Susanna"},{"family":"Fredholm","given":"Merete"}],"issued":{"date-parts":[["2007"]]},"PMID":"17697375","PMCID":"PMC2000887"}}],"schema":"https://github.com/citation-style-language/schema/raw/master/csl-citation.json"} </w:instrText>
            </w:r>
            <w:r>
              <w:rPr/>
            </w:r>
            <w:r>
              <w:rPr/>
              <w:fldChar w:fldCharType="separate"/>
            </w:r>
            <w:r>
              <w:rPr/>
              <w:t>[4]</w:t>
            </w:r>
            <w:r/>
            <w:r>
              <w:rPr/>
              <w:fldChar w:fldCharType="end"/>
            </w:r>
            <w:r>
              <w:rPr/>
            </w:r>
          </w:p>
        </w:tc>
      </w:tr>
    </w:tbl>
    <w:p>
      <w:pPr>
        <w:pStyle w:val="Normal"/>
        <w:rPr>
          <w:rFonts w:ascii="Times New Roman" w:hAnsi="Times New Roman" w:cs="Times New Roman"/>
          <w:lang w:val="en-US"/>
        </w:rPr>
      </w:pPr>
      <w:r>
        <w:rPr>
          <w:rFonts w:cs="Times New Roman" w:ascii="Times New Roman" w:hAnsi="Times New Roman"/>
          <w:lang w:val="en-US"/>
        </w:rPr>
      </w:r>
    </w:p>
    <w:p>
      <w:pPr>
        <w:pStyle w:val="Bibliografie"/>
        <w:rPr/>
      </w:pPr>
      <w:r>
        <w:fldChar w:fldCharType="begin"/>
      </w:r>
      <w:r>
        <w:rPr>
          <w:rFonts w:cs="Times New Roman" w:ascii="Times New Roman" w:hAnsi="Times New Roman"/>
          <w:lang w:val="en-US"/>
        </w:rPr>
        <w:instrText xml:space="preserve"> ADDIN ZOTERO_BIBL {"custom":[]} CSL_BIBLIOGRAPHY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r>
      <w:r>
        <w:rPr>
          <w:rFonts w:cs="Times New Roman" w:ascii="Times New Roman" w:hAnsi="Times New Roman"/>
        </w:rPr>
        <w:t xml:space="preserve">1. Kyrova K, Stepanova H, Rychlik I, Faldyna M, Volf J: </w:t>
      </w:r>
      <w:r>
        <w:rPr>
          <w:rFonts w:cs="Times New Roman" w:ascii="Times New Roman" w:hAnsi="Times New Roman"/>
          <w:b/>
          <w:bCs/>
        </w:rPr>
        <w:t>SPI-1 encoded genes of Salmonella Typhimurium influence differential polarization of porcine alveolar macrophages in vitro</w:t>
      </w:r>
      <w:r>
        <w:rPr>
          <w:rFonts w:cs="Times New Roman" w:ascii="Times New Roman" w:hAnsi="Times New Roman"/>
        </w:rPr>
        <w:t xml:space="preserve">. </w:t>
      </w:r>
      <w:r>
        <w:rPr>
          <w:rFonts w:cs="Times New Roman" w:ascii="Times New Roman" w:hAnsi="Times New Roman"/>
          <w:i/>
          <w:iCs/>
        </w:rPr>
        <w:t>BMC Vet Res</w:t>
      </w:r>
      <w:r>
        <w:rPr>
          <w:rFonts w:cs="Times New Roman" w:ascii="Times New Roman" w:hAnsi="Times New Roman"/>
        </w:rPr>
        <w:t xml:space="preserve"> 2012, </w:t>
      </w:r>
      <w:r>
        <w:rPr>
          <w:rFonts w:cs="Times New Roman" w:ascii="Times New Roman" w:hAnsi="Times New Roman"/>
          <w:b/>
          <w:bCs/>
        </w:rPr>
        <w:t>8</w:t>
      </w:r>
      <w:r>
        <w:rPr>
          <w:rFonts w:cs="Times New Roman" w:ascii="Times New Roman" w:hAnsi="Times New Roman"/>
        </w:rPr>
        <w:t>:115.</w:t>
      </w:r>
    </w:p>
    <w:p>
      <w:pPr>
        <w:pStyle w:val="Bibliografie"/>
        <w:rPr/>
      </w:pPr>
      <w:r>
        <w:rPr>
          <w:rFonts w:cs="Times New Roman" w:ascii="Times New Roman" w:hAnsi="Times New Roman"/>
        </w:rPr>
        <w:t xml:space="preserve">2. Volf J, Boyen F, Faldyna M, Pavlova B, Navratilova J, Rychlik I: </w:t>
      </w:r>
      <w:r>
        <w:rPr>
          <w:rFonts w:cs="Times New Roman" w:ascii="Times New Roman" w:hAnsi="Times New Roman"/>
          <w:b/>
          <w:bCs/>
        </w:rPr>
        <w:t>Cytokine response of porcine cell lines to Salmonella enterica serovar typhimurium and its hilA and ssrA mutants</w:t>
      </w:r>
      <w:r>
        <w:rPr>
          <w:rFonts w:cs="Times New Roman" w:ascii="Times New Roman" w:hAnsi="Times New Roman"/>
        </w:rPr>
        <w:t xml:space="preserve">. </w:t>
      </w:r>
      <w:r>
        <w:rPr>
          <w:rFonts w:cs="Times New Roman" w:ascii="Times New Roman" w:hAnsi="Times New Roman"/>
          <w:i/>
          <w:iCs/>
        </w:rPr>
        <w:t>Zoonoses Public Health</w:t>
      </w:r>
      <w:r>
        <w:rPr>
          <w:rFonts w:cs="Times New Roman" w:ascii="Times New Roman" w:hAnsi="Times New Roman"/>
        </w:rPr>
        <w:t xml:space="preserve"> 2007, </w:t>
      </w:r>
      <w:r>
        <w:rPr>
          <w:rFonts w:cs="Times New Roman" w:ascii="Times New Roman" w:hAnsi="Times New Roman"/>
          <w:b/>
          <w:bCs/>
        </w:rPr>
        <w:t>54</w:t>
      </w:r>
      <w:r>
        <w:rPr>
          <w:rFonts w:cs="Times New Roman" w:ascii="Times New Roman" w:hAnsi="Times New Roman"/>
        </w:rPr>
        <w:t>:286–293.</w:t>
      </w:r>
    </w:p>
    <w:p>
      <w:pPr>
        <w:pStyle w:val="Bibliografie"/>
        <w:rPr/>
      </w:pPr>
      <w:r>
        <w:rPr>
          <w:rFonts w:cs="Times New Roman" w:ascii="Times New Roman" w:hAnsi="Times New Roman"/>
        </w:rPr>
        <w:t xml:space="preserve">3. Von der Hardt K, Kandler MA, Fink L, Schoof E, Dötsch J, Brandenstein O, Bohle RM, Rascher W: </w:t>
      </w:r>
      <w:r>
        <w:rPr>
          <w:rFonts w:cs="Times New Roman" w:ascii="Times New Roman" w:hAnsi="Times New Roman"/>
          <w:b/>
          <w:bCs/>
        </w:rPr>
        <w:t>High frequency oscillatory ventilation suppresses inflammatory response in lung tissue and microdissected alveolar macrophages in surfactant depleted piglets</w:t>
      </w:r>
      <w:r>
        <w:rPr>
          <w:rFonts w:cs="Times New Roman" w:ascii="Times New Roman" w:hAnsi="Times New Roman"/>
        </w:rPr>
        <w:t xml:space="preserve">. </w:t>
      </w:r>
      <w:r>
        <w:rPr>
          <w:rFonts w:cs="Times New Roman" w:ascii="Times New Roman" w:hAnsi="Times New Roman"/>
          <w:i/>
          <w:iCs/>
        </w:rPr>
        <w:t>Pediatr Res</w:t>
      </w:r>
      <w:r>
        <w:rPr>
          <w:rFonts w:cs="Times New Roman" w:ascii="Times New Roman" w:hAnsi="Times New Roman"/>
        </w:rPr>
        <w:t xml:space="preserve"> 2004, </w:t>
      </w:r>
      <w:r>
        <w:rPr>
          <w:rFonts w:cs="Times New Roman" w:ascii="Times New Roman" w:hAnsi="Times New Roman"/>
          <w:b/>
          <w:bCs/>
        </w:rPr>
        <w:t>55</w:t>
      </w:r>
      <w:r>
        <w:rPr>
          <w:rFonts w:cs="Times New Roman" w:ascii="Times New Roman" w:hAnsi="Times New Roman"/>
        </w:rPr>
        <w:t>:339–346.</w:t>
      </w:r>
    </w:p>
    <w:p>
      <w:pPr>
        <w:pStyle w:val="Bibliografie"/>
        <w:rPr/>
      </w:pPr>
      <w:r>
        <w:rPr>
          <w:rFonts w:cs="Times New Roman" w:ascii="Times New Roman" w:hAnsi="Times New Roman"/>
        </w:rPr>
        <w:t xml:space="preserve">4. Nygard A-B, Jørgensen CB, Cirera S, Fredholm M: </w:t>
      </w:r>
      <w:r>
        <w:rPr>
          <w:rFonts w:cs="Times New Roman" w:ascii="Times New Roman" w:hAnsi="Times New Roman"/>
          <w:b/>
          <w:bCs/>
        </w:rPr>
        <w:t>Selection of reference genes for gene expression studies in pig tissues using SYBR green qPCR</w:t>
      </w:r>
      <w:r>
        <w:rPr>
          <w:rFonts w:cs="Times New Roman" w:ascii="Times New Roman" w:hAnsi="Times New Roman"/>
        </w:rPr>
        <w:t xml:space="preserve">. </w:t>
      </w:r>
      <w:r>
        <w:rPr>
          <w:rFonts w:cs="Times New Roman" w:ascii="Times New Roman" w:hAnsi="Times New Roman"/>
          <w:i/>
          <w:iCs/>
        </w:rPr>
        <w:t>BMC Mol Biol</w:t>
      </w:r>
      <w:r>
        <w:rPr>
          <w:rFonts w:cs="Times New Roman" w:ascii="Times New Roman" w:hAnsi="Times New Roman"/>
        </w:rPr>
        <w:t xml:space="preserve"> 2007, </w:t>
      </w:r>
      <w:r>
        <w:rPr>
          <w:rFonts w:cs="Times New Roman" w:ascii="Times New Roman" w:hAnsi="Times New Roman"/>
          <w:b/>
          <w:bCs/>
        </w:rPr>
        <w:t>8</w:t>
      </w:r>
      <w:r>
        <w:rPr>
          <w:rFonts w:cs="Times New Roman" w:ascii="Times New Roman" w:hAnsi="Times New Roman"/>
        </w:rPr>
        <w:t>:67.</w:t>
      </w:r>
    </w:p>
    <w:p>
      <w:pPr>
        <w:pStyle w:val="Normal"/>
        <w:spacing w:before="0" w:after="16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cs-CZ" w:bidi="ar-SA" w:eastAsia="zh-CN"/>
    </w:rPr>
  </w:style>
  <w:style w:type="character" w:styleId="Standardnpsmoodstavce">
    <w:name w:val="Standardní písmo odstavce"/>
    <w:qFormat/>
    <w:rPr/>
  </w:style>
  <w:style w:type="character" w:styleId="InternetLink">
    <w:name w:val="Hyperlink"/>
    <w:rPr>
      <w:color w:val="0000FF"/>
      <w:u w:val="single"/>
    </w:rPr>
  </w:style>
  <w:style w:type="character" w:styleId="StrongEmphasis">
    <w:name w:val="Strong"/>
    <w:qFormat/>
    <w:rPr>
      <w:b/>
      <w:bCs/>
    </w:rPr>
  </w:style>
  <w:style w:type="character" w:styleId="Jrnl">
    <w:name w:val="jrnl"/>
    <w:qFormat/>
    <w:rPr/>
  </w:style>
  <w:style w:type="character" w:styleId="Highlight">
    <w:name w:val="highlight"/>
    <w:qFormat/>
    <w:rPr/>
  </w:style>
  <w:style w:type="character" w:styleId="Emphasis">
    <w:name w:val="Emphasis"/>
    <w:qFormat/>
    <w:rPr>
      <w:i/>
      <w:iCs/>
    </w:rPr>
  </w:style>
  <w:style w:type="character" w:styleId="FormtovanvHTMLChar">
    <w:name w:val="Formátovaný v HTML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lnweb">
    <w:name w:val="Normální (web)"/>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Bibliografie">
    <w:name w:val="Bibliografie"/>
    <w:basedOn w:val="Normal"/>
    <w:next w:val="Normal"/>
    <w:qFormat/>
    <w:pPr>
      <w:spacing w:lineRule="auto" w:line="240" w:before="0" w:after="240"/>
    </w:pPr>
    <w:rPr/>
  </w:style>
  <w:style w:type="paragraph" w:styleId="FormtovanvHTML">
    <w:name w:val="Formátovaný v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09:37:00Z</dcterms:created>
  <dc:creator>Jiří Volf</dc:creator>
  <dc:description/>
  <cp:keywords/>
  <dc:language>en-US</dc:language>
  <cp:lastModifiedBy>Jiří Volf</cp:lastModifiedBy>
  <dcterms:modified xsi:type="dcterms:W3CDTF">2014-08-28T12:1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dRbmwLCM"/&gt;&lt;style id="http://www.zotero.org/styles/bmc-veterinary-research" hasBibliography="1" bibliographyStyleHasBeenSet="1"/&gt;&lt;prefs&gt;&lt;pref name="fieldType" value="Field"/&gt;&lt;pref name="storeRefe</vt:lpwstr>
  </property>
  <property fmtid="{D5CDD505-2E9C-101B-9397-08002B2CF9AE}" pid="3" name="ZOTERO_PREF_2">
    <vt:lpwstr>rences" value="true"/&gt;&lt;pref name="automaticJournalAbbreviations" value="true"/&gt;&lt;pref name="noteType" value="0"/&gt;&lt;/prefs&gt;&lt;/data&gt;</vt:lpwstr>
  </property>
</Properties>
</file>